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CD1" w:rsidRPr="00016F4B" w:rsidRDefault="00214CD1" w:rsidP="00214CD1">
      <w:pPr>
        <w:jc w:val="both"/>
        <w:rPr>
          <w:rFonts w:ascii="Arial" w:eastAsia="Arial" w:hAnsi="Arial" w:cs="Arial"/>
          <w:b/>
          <w:bCs/>
          <w:lang w:val="en-US"/>
        </w:rPr>
      </w:pPr>
      <w:r w:rsidRPr="00016F4B">
        <w:rPr>
          <w:rFonts w:ascii="Arial" w:hAnsi="Arial"/>
          <w:b/>
          <w:bCs/>
          <w:lang w:val="en-US"/>
        </w:rPr>
        <w:t xml:space="preserve">Supplementary Table </w:t>
      </w:r>
      <w:r w:rsidR="001557E2">
        <w:rPr>
          <w:rFonts w:ascii="Arial" w:hAnsi="Arial"/>
          <w:b/>
          <w:bCs/>
          <w:lang w:val="en-US"/>
        </w:rPr>
        <w:t>S</w:t>
      </w:r>
      <w:r w:rsidRPr="00016F4B">
        <w:rPr>
          <w:rFonts w:ascii="Arial" w:hAnsi="Arial"/>
          <w:b/>
          <w:bCs/>
          <w:lang w:val="en-US"/>
        </w:rPr>
        <w:t>1: Overview of the antibodies applied for IHC and MSI.</w:t>
      </w:r>
    </w:p>
    <w:tbl>
      <w:tblPr>
        <w:tblW w:w="89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66"/>
        <w:gridCol w:w="3632"/>
        <w:gridCol w:w="3000"/>
      </w:tblGrid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911085" w:rsidRDefault="00214CD1" w:rsidP="00214CD1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11085">
              <w:rPr>
                <w:rFonts w:ascii="Arial" w:hAnsi="Arial" w:cs="Arial"/>
                <w:b/>
                <w:sz w:val="18"/>
                <w:szCs w:val="18"/>
              </w:rPr>
              <w:t>Antibody</w:t>
            </w:r>
            <w:proofErr w:type="spellEnd"/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911085" w:rsidRDefault="00214CD1" w:rsidP="00214CD1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r w:rsidRPr="00911085">
              <w:rPr>
                <w:rFonts w:ascii="Arial" w:hAnsi="Arial" w:cs="Arial"/>
                <w:b/>
                <w:sz w:val="18"/>
                <w:szCs w:val="18"/>
              </w:rPr>
              <w:t>Company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911085" w:rsidRDefault="00214CD1" w:rsidP="00214CD1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11085">
              <w:rPr>
                <w:rFonts w:ascii="Arial" w:hAnsi="Arial" w:cs="Arial"/>
                <w:b/>
                <w:sz w:val="18"/>
                <w:szCs w:val="18"/>
              </w:rPr>
              <w:t>Clone</w:t>
            </w:r>
            <w:proofErr w:type="spellEnd"/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D3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Labvision, Germany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SP7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D8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SP16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D28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A</w:t>
            </w:r>
            <w:bookmarkStart w:id="0" w:name="_GoBack"/>
            <w:bookmarkEnd w:id="0"/>
            <w:r w:rsidRPr="00214CD1">
              <w:rPr>
                <w:rFonts w:ascii="Arial" w:hAnsi="Arial" w:cs="Arial"/>
                <w:sz w:val="18"/>
                <w:szCs w:val="18"/>
              </w:rPr>
              <w:t>bcam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ab 243228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D33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Leica Biosystems, Germany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PWS44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D34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Fisher Scientific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QBend</w:t>
            </w:r>
            <w:proofErr w:type="spellEnd"/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D45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D45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2B11 + PD7/26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D68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Dako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SA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PG-M1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D69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ab233396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D71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Marque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SA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MRQ-48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D80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ERP1157(2)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D86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E2G8P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D117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Dako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SA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D117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D163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marque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SA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MRQ-25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TLA-4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Medac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Germany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Tinto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CD152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FOXP3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236A/E7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Gal-9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D9RA4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14C10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GrB</w:t>
            </w:r>
            <w:proofErr w:type="spellEnd"/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marque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SA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262A-14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HC-10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Bioss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SA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HSP09-35</w:t>
            </w:r>
          </w:p>
        </w:tc>
      </w:tr>
      <w:tr w:rsidR="00214CD1" w:rsidRPr="00214CD1" w:rsidTr="00214CD1">
        <w:trPr>
          <w:trHeight w:val="207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HLA-E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Biozo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Germany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LS</w:t>
            </w:r>
            <w:r w:rsidRPr="00214CD1">
              <w:rPr>
                <w:rFonts w:ascii="Cambria Math" w:eastAsia="Cambria Math" w:hAnsi="Cambria Math" w:cs="Cambria Math"/>
                <w:sz w:val="18"/>
                <w:szCs w:val="18"/>
              </w:rPr>
              <w:t>‑</w:t>
            </w:r>
            <w:r w:rsidRPr="00214CD1">
              <w:rPr>
                <w:rFonts w:ascii="Arial" w:hAnsi="Arial" w:cs="Arial"/>
                <w:sz w:val="18"/>
                <w:szCs w:val="18"/>
              </w:rPr>
              <w:t>B2857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HLA-F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Fisher Scientific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JE54-04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HLA-G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ab52455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IRF1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D5E4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JAK1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6G4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JAK2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D2E12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LAG3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Leica Biosystems, Germany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12H6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Lysozyme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Epitomics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SA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EP134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MPO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Dako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SA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A0398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MUM1p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Dako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SA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MUM1p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OAS1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ab232862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PD-L1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Zytomed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Germany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CAL10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PD-L2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D7U8C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PD-1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Zytomed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Germany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NAT105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pJAK1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Y1034/1035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pJAK2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phospho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JAK2 Y1007 + Y1008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lastRenderedPageBreak/>
              <w:t>pSTAT1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Tyr701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pSTAT3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tyr705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STAT1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42H3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STAT3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124H6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TIGIT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Biozol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Germany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USC-PAN056 HU01-10</w:t>
            </w:r>
          </w:p>
        </w:tc>
      </w:tr>
      <w:tr w:rsidR="00214CD1" w:rsidRPr="00214CD1" w:rsidTr="00214CD1">
        <w:trPr>
          <w:trHeight w:val="171"/>
        </w:trPr>
        <w:tc>
          <w:tcPr>
            <w:tcW w:w="236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TIM-3</w:t>
            </w:r>
          </w:p>
        </w:tc>
        <w:tc>
          <w:tcPr>
            <w:tcW w:w="363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4CD1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  <w:r w:rsidRPr="00214CD1">
              <w:rPr>
                <w:rFonts w:ascii="Arial" w:hAnsi="Arial" w:cs="Arial"/>
                <w:sz w:val="18"/>
                <w:szCs w:val="18"/>
              </w:rPr>
              <w:t>, UK</w:t>
            </w:r>
          </w:p>
        </w:tc>
        <w:tc>
          <w:tcPr>
            <w:tcW w:w="30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CD1" w:rsidRPr="00214CD1" w:rsidRDefault="00214CD1" w:rsidP="00214CD1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14CD1">
              <w:rPr>
                <w:rFonts w:ascii="Arial" w:hAnsi="Arial" w:cs="Arial"/>
                <w:sz w:val="18"/>
                <w:szCs w:val="18"/>
              </w:rPr>
              <w:t>Ab241332</w:t>
            </w:r>
          </w:p>
        </w:tc>
      </w:tr>
    </w:tbl>
    <w:p w:rsidR="00214CD1" w:rsidRDefault="00214CD1"/>
    <w:sectPr w:rsidR="00214CD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CD1"/>
    <w:rsid w:val="001557E2"/>
    <w:rsid w:val="00214CD1"/>
    <w:rsid w:val="00727605"/>
    <w:rsid w:val="00911085"/>
    <w:rsid w:val="00F3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CBBBDF-0942-8C4F-8519-C9B91EE2C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4CD1"/>
    <w:pPr>
      <w:spacing w:after="0" w:line="240" w:lineRule="auto"/>
    </w:pPr>
    <w:rPr>
      <w:rFonts w:eastAsiaTheme="minorEastAsia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14C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14C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14C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14C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14C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14C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14C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14C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14C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14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14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14C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14CD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14CD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14CD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14CD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14CD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14CD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14C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14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14C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14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14C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14CD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14CD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14CD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14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14CD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14CD1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uiPriority w:val="1"/>
    <w:qFormat/>
    <w:rsid w:val="00214CD1"/>
    <w:pPr>
      <w:spacing w:after="0" w:line="240" w:lineRule="auto"/>
    </w:pPr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Marcus</dc:creator>
  <cp:keywords/>
  <dc:description/>
  <cp:lastModifiedBy>Bauer, Marcus</cp:lastModifiedBy>
  <cp:revision>4</cp:revision>
  <dcterms:created xsi:type="dcterms:W3CDTF">2025-06-13T04:44:00Z</dcterms:created>
  <dcterms:modified xsi:type="dcterms:W3CDTF">2025-07-04T14:40:00Z</dcterms:modified>
</cp:coreProperties>
</file>